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0D7456" w:rsidR="00F76F6E" w:rsidP="00F76F6E" w:rsidRDefault="00F76F6E" w14:paraId="31280D52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#-------Volcano-------</w:t>
      </w:r>
    </w:p>
    <w:p w:rsidRPr="000D7456" w:rsidR="00F76F6E" w:rsidP="00F76F6E" w:rsidRDefault="00F76F6E" w14:paraId="6893E2C5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library(ggplot2)</w:t>
      </w:r>
    </w:p>
    <w:p w:rsidRPr="000D7456" w:rsidR="00F76F6E" w:rsidP="00F76F6E" w:rsidRDefault="00F76F6E" w14:paraId="0C6F938F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library(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dplyr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)</w:t>
      </w:r>
    </w:p>
    <w:p w:rsidRPr="000D7456" w:rsidR="00F76F6E" w:rsidP="00F76F6E" w:rsidRDefault="00F76F6E" w14:paraId="2F7C8F52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result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&lt;- read.csv("your_file.csv")</w:t>
      </w:r>
    </w:p>
    <w:p w:rsidRPr="000D7456" w:rsidR="00F76F6E" w:rsidP="00F76F6E" w:rsidRDefault="00F76F6E" w14:paraId="5893035F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result$Significanc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&lt;- </w:t>
      </w:r>
      <w:proofErr w:type="spellStart"/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ifels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spellStart"/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result$pvalu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&lt; 0.05 &amp; result$log2FoldChange &gt; 1, "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Upregulated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",</w:t>
      </w:r>
    </w:p>
    <w:p w:rsidRPr="000D7456" w:rsidR="00F76F6E" w:rsidP="00F76F6E" w:rsidRDefault="00F76F6E" w14:paraId="1AF53166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                            </w:t>
      </w:r>
      <w:proofErr w:type="spellStart"/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ifels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spellStart"/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result$pvalu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&lt; 0.05 &amp; result$log2FoldChange &lt; -1, "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Downregulated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", "No-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sig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"))</w:t>
      </w:r>
    </w:p>
    <w:p w:rsidRPr="000D7456" w:rsidR="00F76F6E" w:rsidP="00F76F6E" w:rsidRDefault="00F76F6E" w14:paraId="4B74E062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proofErr w:type="spellStart"/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ggplot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spellStart"/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result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,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ae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x = log2FoldChange, y = -log10(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pvalu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))) +</w:t>
      </w:r>
    </w:p>
    <w:p w:rsidRPr="000D7456" w:rsidR="00F76F6E" w:rsidP="00F76F6E" w:rsidRDefault="00F76F6E" w14:paraId="5DD0F0A2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geom_</w:t>
      </w:r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point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spellStart"/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ae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(color =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Significanc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), alpha = 0.7) +  </w:t>
      </w:r>
    </w:p>
    <w:p w:rsidRPr="000D7456" w:rsidR="00F76F6E" w:rsidP="00F76F6E" w:rsidRDefault="00F76F6E" w14:paraId="33AC594F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scale_color_</w:t>
      </w:r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manual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spellStart"/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value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c("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Upregulated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" = "#C6307C", "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Downregulated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" = "#4991C1", "No-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sig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" = "gray")) +</w:t>
      </w:r>
    </w:p>
    <w:p w:rsidRPr="000D7456" w:rsidR="00F76F6E" w:rsidP="00F76F6E" w:rsidRDefault="00F76F6E" w14:paraId="75EAF919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labs(</w:t>
      </w:r>
      <w:proofErr w:type="spellStart"/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titl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"Volcano Plot", x = "log2(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FoldChang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)", y = "-log10(p-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valu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)") +</w:t>
      </w:r>
    </w:p>
    <w:p w:rsidRPr="000D7456" w:rsidR="00F76F6E" w:rsidP="00F76F6E" w:rsidRDefault="00F76F6E" w14:paraId="52632646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theme_</w:t>
      </w:r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minimal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)</w:t>
      </w:r>
    </w:p>
    <w:p w:rsidRPr="000D7456" w:rsidR="00F76F6E" w:rsidP="00F76F6E" w:rsidRDefault="00F76F6E" w14:paraId="40C01E60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</w:p>
    <w:p w:rsidRPr="000D7456" w:rsidR="00F76F6E" w:rsidP="00F76F6E" w:rsidRDefault="00F76F6E" w14:paraId="255A25A3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#-------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Heatmap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-------</w:t>
      </w:r>
    </w:p>
    <w:p w:rsidRPr="000D7456" w:rsidR="00F76F6E" w:rsidP="00F76F6E" w:rsidRDefault="00F76F6E" w14:paraId="0E62B31D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library(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pheatmap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)</w:t>
      </w:r>
    </w:p>
    <w:p w:rsidRPr="000D7456" w:rsidR="00F76F6E" w:rsidP="00F76F6E" w:rsidRDefault="00F76F6E" w14:paraId="7B7E0B4A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library(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openxlsx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)</w:t>
      </w:r>
    </w:p>
    <w:p w:rsidRPr="000D7456" w:rsidR="00F76F6E" w:rsidP="00F76F6E" w:rsidRDefault="00F76F6E" w14:paraId="2D841915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matrix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&lt;</w:t>
      </w:r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-read.xlsx(</w:t>
      </w:r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"4Heatmap.xlsx",sheet = 1,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rowName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T)</w:t>
      </w:r>
    </w:p>
    <w:p w:rsidRPr="000D7456" w:rsidR="00F76F6E" w:rsidP="00F76F6E" w:rsidRDefault="00F76F6E" w14:paraId="3FC31691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matrix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=t(scale(t(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matrix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)))</w:t>
      </w:r>
    </w:p>
    <w:p w:rsidRPr="000D7456" w:rsidR="00F76F6E" w:rsidP="00F76F6E" w:rsidRDefault="00F76F6E" w14:paraId="3A458DA5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pheatmap_color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</w:t>
      </w:r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c(</w:t>
      </w:r>
      <w:proofErr w:type="gramEnd"/>
    </w:p>
    <w:p w:rsidRPr="000D7456" w:rsidR="00F76F6E" w:rsidP="00F76F6E" w:rsidRDefault="00F76F6E" w14:paraId="1957CC09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colorRampPalett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c("#1E90FF", "white"))(100),</w:t>
      </w:r>
    </w:p>
    <w:p w:rsidRPr="000D7456" w:rsidR="00F76F6E" w:rsidP="00F76F6E" w:rsidRDefault="00F76F6E" w14:paraId="583B279F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colorRampPalett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c("white", "red"))(100)</w:t>
      </w:r>
    </w:p>
    <w:p w:rsidRPr="000D7456" w:rsidR="00F76F6E" w:rsidP="00F76F6E" w:rsidRDefault="00F76F6E" w14:paraId="706BDAFF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)</w:t>
      </w:r>
    </w:p>
    <w:p w:rsidRPr="000D7456" w:rsidR="00F76F6E" w:rsidP="00F76F6E" w:rsidRDefault="00F76F6E" w14:paraId="74BD597A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range(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matrix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)</w:t>
      </w:r>
    </w:p>
    <w:p w:rsidRPr="000D7456" w:rsidR="00F76F6E" w:rsidP="00F76F6E" w:rsidRDefault="00F76F6E" w14:paraId="1F1E8C4B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breaks = </w:t>
      </w:r>
      <w:proofErr w:type="spellStart"/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unique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c(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seq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(-2, 0,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length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100), 0,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seq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(0, 2,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length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100)))</w:t>
      </w:r>
    </w:p>
    <w:p w:rsidRPr="000D7456" w:rsidR="00F76F6E" w:rsidP="00F76F6E" w:rsidRDefault="00F76F6E" w14:paraId="71F8CD2B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annotation_col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&lt;- </w:t>
      </w:r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read.xlsx(</w:t>
      </w:r>
      <w:proofErr w:type="gram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"color.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xlsx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",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sheet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1,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rowName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T)</w:t>
      </w:r>
    </w:p>
    <w:p w:rsidRPr="000D7456" w:rsidR="00F76F6E" w:rsidP="00F76F6E" w:rsidRDefault="00F76F6E" w14:paraId="70E3E61A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ann_color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</w:t>
      </w:r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list(</w:t>
      </w:r>
      <w:proofErr w:type="gramEnd"/>
    </w:p>
    <w:p w:rsidRPr="000D7456" w:rsidR="00F76F6E" w:rsidP="00F76F6E" w:rsidRDefault="00F76F6E" w14:paraId="71FF5A78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group = </w:t>
      </w:r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c(</w:t>
      </w:r>
      <w:proofErr w:type="gramEnd"/>
    </w:p>
    <w:p w:rsidRPr="000D7456" w:rsidR="00F76F6E" w:rsidP="00F76F6E" w:rsidRDefault="00F76F6E" w14:paraId="6C3EA481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D_Ctrl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"#4991C1",</w:t>
      </w:r>
    </w:p>
    <w:p w:rsidRPr="000D7456" w:rsidR="00F76F6E" w:rsidP="00F76F6E" w:rsidRDefault="00F76F6E" w14:paraId="3A39CCE5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D_Treatment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"#C6307C"</w:t>
      </w:r>
    </w:p>
    <w:p w:rsidRPr="000D7456" w:rsidR="00F76F6E" w:rsidP="00F76F6E" w:rsidRDefault="00F76F6E" w14:paraId="5676338C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)</w:t>
      </w:r>
    </w:p>
    <w:p w:rsidRPr="000D7456" w:rsidR="00F76F6E" w:rsidP="00F76F6E" w:rsidRDefault="00F76F6E" w14:paraId="0FA47135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)</w:t>
      </w:r>
    </w:p>
    <w:p w:rsidRPr="000D7456" w:rsidR="00F76F6E" w:rsidP="00F76F6E" w:rsidRDefault="00F76F6E" w14:paraId="3297AE95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p=</w:t>
      </w:r>
      <w:proofErr w:type="spellStart"/>
      <w:proofErr w:type="gram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pheatmap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(</w:t>
      </w:r>
      <w:proofErr w:type="gramEnd"/>
    </w:p>
    <w:p w:rsidRPr="000D7456" w:rsidR="00F76F6E" w:rsidP="00F76F6E" w:rsidRDefault="00F76F6E" w14:paraId="00116A0B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matrix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,</w:t>
      </w:r>
    </w:p>
    <w:p w:rsidRPr="000D7456" w:rsidR="00F76F6E" w:rsidP="00F76F6E" w:rsidRDefault="00F76F6E" w14:paraId="371DC84B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cluster_row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T,</w:t>
      </w:r>
    </w:p>
    <w:p w:rsidRPr="000D7456" w:rsidR="00F76F6E" w:rsidP="00F76F6E" w:rsidRDefault="00F76F6E" w14:paraId="0C99A3BE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col =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pheatmap_color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,</w:t>
      </w:r>
    </w:p>
    <w:p w:rsidRPr="000D7456" w:rsidR="00F76F6E" w:rsidP="00F76F6E" w:rsidRDefault="00F76F6E" w14:paraId="7D2B5D80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breaks=breaks,</w:t>
      </w:r>
    </w:p>
    <w:p w:rsidRPr="000D7456" w:rsidR="00F76F6E" w:rsidP="00F76F6E" w:rsidRDefault="00F76F6E" w14:paraId="03AF0186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annotation_col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annotation_col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,</w:t>
      </w:r>
    </w:p>
    <w:p w:rsidRPr="000D7456" w:rsidR="00F76F6E" w:rsidP="00F76F6E" w:rsidRDefault="00F76F6E" w14:paraId="6BDA151E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annotation_color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ann_color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>,</w:t>
      </w:r>
    </w:p>
    <w:p w:rsidRPr="000D7456" w:rsidR="00F76F6E" w:rsidP="00F76F6E" w:rsidRDefault="00F76F6E" w14:paraId="28691CE1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lastRenderedPageBreak/>
        <w:t xml:space="preserve">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fontsize_row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6,</w:t>
      </w:r>
    </w:p>
    <w:p w:rsidRPr="000D7456" w:rsidR="00F76F6E" w:rsidP="00F76F6E" w:rsidRDefault="00F76F6E" w14:paraId="6385BCAD" w14:textId="77777777">
      <w:pPr>
        <w:rPr>
          <w:rFonts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 </w:t>
      </w:r>
      <w:proofErr w:type="spellStart"/>
      <w:r w:rsidRPr="000D7456">
        <w:rPr>
          <w:rFonts w:ascii="Palatino Linotype" w:hAnsi="Palatino Linotype" w:eastAsia="Palatino Linotype" w:cs="Palatino Linotype"/>
          <w:sz w:val="20"/>
          <w:szCs w:val="20"/>
        </w:rPr>
        <w:t>show_colnames</w:t>
      </w:r>
      <w:proofErr w:type="spellEnd"/>
      <w:r w:rsidRPr="000D7456">
        <w:rPr>
          <w:rFonts w:ascii="Palatino Linotype" w:hAnsi="Palatino Linotype" w:eastAsia="Palatino Linotype" w:cs="Palatino Linotype"/>
          <w:sz w:val="20"/>
          <w:szCs w:val="20"/>
        </w:rPr>
        <w:t xml:space="preserve"> = F </w:t>
      </w:r>
    </w:p>
    <w:p w:rsidR="00F76F6E" w:rsidP="00F76F6E" w:rsidRDefault="00F76F6E" w14:paraId="1CA429FE" w14:textId="77777777">
      <w:pPr>
        <w:rPr>
          <w:rFonts w:hint="eastAsia" w:ascii="Palatino Linotype" w:hAnsi="Palatino Linotype" w:eastAsia="Palatino Linotype" w:cs="Palatino Linotype"/>
          <w:sz w:val="20"/>
          <w:szCs w:val="20"/>
        </w:rPr>
      </w:pPr>
      <w:r w:rsidRPr="000D7456">
        <w:rPr>
          <w:rFonts w:ascii="Palatino Linotype" w:hAnsi="Palatino Linotype" w:eastAsia="Palatino Linotype" w:cs="Palatino Linotype"/>
          <w:sz w:val="20"/>
          <w:szCs w:val="20"/>
        </w:rPr>
        <w:t>)</w:t>
      </w:r>
    </w:p>
    <w:p w:rsidR="00F73267" w:rsidRDefault="00F73267" w14:paraId="25880D98" w14:textId="77777777" w14:noSpellErr="1"/>
    <w:p w:rsidR="2D2F5C7B" w:rsidP="620E73AA" w:rsidRDefault="2D2F5C7B" w14:paraId="7756DC36" w14:textId="6504608D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" w:eastAsia="zh-CN"/>
        </w:rPr>
        <w:t>#-------Barplot-------</w:t>
      </w:r>
    </w:p>
    <w:p w:rsidR="2D2F5C7B" w:rsidP="620E73AA" w:rsidRDefault="2D2F5C7B" w14:paraId="02D988F7" w14:textId="28E733E7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" w:eastAsia="zh-CN"/>
        </w:rPr>
        <w:t>library(ggplot2)</w:t>
      </w:r>
    </w:p>
    <w:p w:rsidR="2D2F5C7B" w:rsidP="620E73AA" w:rsidRDefault="2D2F5C7B" w14:paraId="12A87955" w14:textId="2E963894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" w:eastAsia="zh-CN"/>
        </w:rPr>
        <w:t>library(patchwork)</w:t>
      </w:r>
    </w:p>
    <w:p w:rsidR="2D2F5C7B" w:rsidP="620E73AA" w:rsidRDefault="2D2F5C7B" w14:paraId="2F482447" w14:textId="0C03C2D0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library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openxlsx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)</w:t>
      </w:r>
    </w:p>
    <w:p w:rsidR="2D2F5C7B" w:rsidP="620E73AA" w:rsidRDefault="2D2F5C7B" w14:paraId="697444E6" w14:textId="65BD405C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&lt;-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read.xlsx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"pathway.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xlsx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",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shee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= 1)</w:t>
      </w:r>
    </w:p>
    <w:p w:rsidR="2D2F5C7B" w:rsidP="620E73AA" w:rsidRDefault="2D2F5C7B" w14:paraId="1D3C7BA6" w14:textId="62A04AF2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$Term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&lt;-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reorder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$Term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,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$PValue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)</w:t>
      </w:r>
    </w:p>
    <w:p w:rsidR="2D2F5C7B" w:rsidP="620E73AA" w:rsidRDefault="2D2F5C7B" w14:paraId="7714CD89" w14:textId="4D4FD68E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PA =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ggplo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,aes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Term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, -log10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PValue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)))</w:t>
      </w:r>
    </w:p>
    <w:p w:rsidR="2D2F5C7B" w:rsidP="620E73AA" w:rsidRDefault="2D2F5C7B" w14:paraId="224C02D2" w14:textId="53396CE2">
      <w:pPr>
        <w:spacing w:before="0" w:beforeAutospacing="off" w:after="0" w:afterAutospacing="off" w:line="230" w:lineRule="auto"/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PA = PA +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geom_bar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aes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fill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=Group),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sta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= "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identity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")+</w:t>
      </w:r>
    </w:p>
    <w:p w:rsidR="2D2F5C7B" w:rsidP="620E73AA" w:rsidRDefault="2D2F5C7B" w14:paraId="63B7386A" w14:textId="76F4BE6E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coord_flip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)+</w:t>
      </w:r>
    </w:p>
    <w:p w:rsidR="2D2F5C7B" w:rsidP="620E73AA" w:rsidRDefault="2D2F5C7B" w14:paraId="3DBA7AC4" w14:textId="4C799140">
      <w:pPr>
        <w:spacing w:before="0" w:beforeAutospacing="off" w:after="0" w:afterAutospacing="off" w:line="230" w:lineRule="auto"/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labs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x='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',y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='',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title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= '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Enrichmen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resul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')+</w:t>
      </w:r>
    </w:p>
    <w:p w:rsidR="2D2F5C7B" w:rsidP="620E73AA" w:rsidRDefault="2D2F5C7B" w14:paraId="58DC9D4E" w14:textId="12CB758F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scale_fill_manual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values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= c("#C6307C")</w:t>
      </w:r>
    </w:p>
    <w:p w:rsidR="2D2F5C7B" w:rsidP="620E73AA" w:rsidRDefault="2D2F5C7B" w14:paraId="57857959" w14:textId="12DFB78D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" w:eastAsia="zh-CN"/>
        </w:rPr>
        <w:t xml:space="preserve">  )</w:t>
      </w:r>
    </w:p>
    <w:p w:rsidR="2D2F5C7B" w:rsidP="620E73AA" w:rsidRDefault="2D2F5C7B" w14:paraId="2A76DCCD" w14:textId="6FC70AB5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" w:eastAsia="zh-CN"/>
        </w:rPr>
        <w:t>PA</w:t>
      </w:r>
    </w:p>
    <w:p w:rsidR="2D2F5C7B" w:rsidP="620E73AA" w:rsidRDefault="2D2F5C7B" w14:paraId="7354ACF4" w14:textId="077C1F76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&lt;-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read.xlsx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"pathway.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xlsx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",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shee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= 2)</w:t>
      </w:r>
    </w:p>
    <w:p w:rsidR="2D2F5C7B" w:rsidP="620E73AA" w:rsidRDefault="2D2F5C7B" w14:paraId="50F3418D" w14:textId="144E34AD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$Term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&lt;-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reorder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$Term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,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$PValue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)</w:t>
      </w:r>
    </w:p>
    <w:p w:rsidR="2D2F5C7B" w:rsidP="620E73AA" w:rsidRDefault="2D2F5C7B" w14:paraId="4994A102" w14:textId="35E846CE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PB =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ggplo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df,aes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Term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, -log10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PValue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)))</w:t>
      </w:r>
    </w:p>
    <w:p w:rsidR="2D2F5C7B" w:rsidP="620E73AA" w:rsidRDefault="2D2F5C7B" w14:paraId="459F31E6" w14:textId="68CFFB8E">
      <w:pPr>
        <w:spacing w:before="0" w:beforeAutospacing="off" w:after="0" w:afterAutospacing="off" w:line="230" w:lineRule="auto"/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PB = PB +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geom_bar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aes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fill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=Group),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sta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= "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identity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")+</w:t>
      </w:r>
    </w:p>
    <w:p w:rsidR="2D2F5C7B" w:rsidP="620E73AA" w:rsidRDefault="2D2F5C7B" w14:paraId="79BF81F3" w14:textId="12A6BF39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coord_flip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)+</w:t>
      </w:r>
    </w:p>
    <w:p w:rsidR="2D2F5C7B" w:rsidP="620E73AA" w:rsidRDefault="2D2F5C7B" w14:paraId="12C566F5" w14:textId="482C0249">
      <w:pPr>
        <w:spacing w:before="0" w:beforeAutospacing="off" w:after="0" w:afterAutospacing="off" w:line="230" w:lineRule="auto"/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labs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x='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',y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='',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title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= '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Enrichmen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result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')+</w:t>
      </w:r>
    </w:p>
    <w:p w:rsidR="2D2F5C7B" w:rsidP="620E73AA" w:rsidRDefault="2D2F5C7B" w14:paraId="4835A1DF" w14:textId="1578B6C0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 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scale_fill_manual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(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>values</w:t>
      </w: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-IT" w:eastAsia="zh-CN"/>
        </w:rPr>
        <w:t xml:space="preserve"> = c("#4991C1")</w:t>
      </w:r>
    </w:p>
    <w:p w:rsidR="2D2F5C7B" w:rsidP="620E73AA" w:rsidRDefault="2D2F5C7B" w14:paraId="116B9C65" w14:textId="01939E16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" w:eastAsia="zh-CN"/>
        </w:rPr>
        <w:t xml:space="preserve">  )</w:t>
      </w:r>
    </w:p>
    <w:p w:rsidR="2D2F5C7B" w:rsidP="620E73AA" w:rsidRDefault="2D2F5C7B" w14:paraId="4BD6B943" w14:textId="2EC8C374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" w:eastAsia="zh-CN"/>
        </w:rPr>
        <w:t>PB</w:t>
      </w:r>
    </w:p>
    <w:p w:rsidR="2D2F5C7B" w:rsidP="620E73AA" w:rsidRDefault="2D2F5C7B" w14:paraId="2DE40EA8" w14:textId="5AA9C1AD">
      <w:pPr>
        <w:spacing w:before="0" w:beforeAutospacing="off" w:after="0" w:afterAutospacing="off" w:line="230" w:lineRule="auto"/>
      </w:pPr>
      <w:r w:rsidRPr="620E73AA" w:rsidR="2D2F5C7B">
        <w:rPr>
          <w:rFonts w:ascii="Palatino Linotype" w:hAnsi="Palatino Linotype" w:eastAsia="Palatino Linotype" w:cs="Palatino Linotype"/>
          <w:noProof w:val="0"/>
          <w:color w:val="000000" w:themeColor="text1" w:themeTint="FF" w:themeShade="FF"/>
          <w:sz w:val="20"/>
          <w:szCs w:val="20"/>
          <w:lang w:val="it" w:eastAsia="zh-CN"/>
        </w:rPr>
        <w:t>PB / PA</w:t>
      </w:r>
    </w:p>
    <w:p w:rsidR="620E73AA" w:rsidRDefault="620E73AA" w14:paraId="4D385D30" w14:textId="4DC6177B"/>
    <w:sectPr w:rsidR="00F73267">
      <w:footerReference w:type="even" r:id="rId6"/>
      <w:footerReference w:type="default" r:id="rId7"/>
      <w:footerReference w:type="first" r:id="rId8"/>
      <w:pgSz w:w="11906" w:h="16838" w:orient="portrait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74CA2" w:rsidP="00F76F6E" w:rsidRDefault="00574CA2" w14:paraId="040E339C" w14:textId="77777777">
      <w:pPr>
        <w:spacing w:line="240" w:lineRule="auto"/>
      </w:pPr>
      <w:r>
        <w:separator/>
      </w:r>
    </w:p>
  </w:endnote>
  <w:endnote w:type="continuationSeparator" w:id="0">
    <w:p w:rsidR="00574CA2" w:rsidP="00F76F6E" w:rsidRDefault="00574CA2" w14:paraId="0977380B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du wp14">
  <w:p w:rsidR="00F76F6E" w:rsidRDefault="00F76F6E" w14:paraId="63482BD3" w14:textId="0B438A20">
    <w:pPr>
      <w:pStyle w:val="a3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916AF0A" wp14:editId="7A95B7A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1630"/>
              <wp:effectExtent l="0" t="0" r="5715" b="0"/>
              <wp:wrapNone/>
              <wp:docPr id="521632823" name="文本框 2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16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F76F6E" w:rsidR="00F76F6E" w:rsidP="00F76F6E" w:rsidRDefault="00F76F6E" w14:paraId="075AF6D4" w14:textId="47BBC58F">
                          <w:pPr>
                            <w:rPr>
                              <w:rFonts w:eastAsia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F76F6E">
                            <w:rPr>
                              <w:rFonts w:eastAsia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3916AF0A">
              <v:stroke joinstyle="miter"/>
              <v:path gradientshapeok="t" o:connecttype="rect"/>
            </v:shapetype>
            <v:shape id="文本框 2" style="position:absolute;margin-left:0;margin-top:0;width:66.55pt;height:26.9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C1 - Internal use" o:spid="_x0000_s1026" filled="f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">
              <v:fill o:detectmouseclick="t"/>
              <v:textbox style="mso-fit-shape-to-text:t" inset="0,0,0,15pt">
                <w:txbxContent>
                  <w:p w:rsidRPr="00F76F6E" w:rsidR="00F76F6E" w:rsidP="00F76F6E" w:rsidRDefault="00F76F6E" w14:paraId="075AF6D4" w14:textId="47BBC58F">
                    <w:pPr>
                      <w:rPr>
                        <w:rFonts w:eastAsia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F76F6E">
                      <w:rPr>
                        <w:rFonts w:eastAsia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du wp14">
  <w:p w:rsidR="00F76F6E" w:rsidRDefault="00F76F6E" w14:paraId="6928F8C6" w14:textId="59F21B5B">
    <w:pPr>
      <w:pStyle w:val="a3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8105CC2" wp14:editId="3D23B8B6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1630"/>
              <wp:effectExtent l="0" t="0" r="5715" b="0"/>
              <wp:wrapNone/>
              <wp:docPr id="127758417" name="文本框 3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16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F76F6E" w:rsidR="00F76F6E" w:rsidP="00F76F6E" w:rsidRDefault="00F76F6E" w14:paraId="666EE4B6" w14:textId="47491992">
                          <w:pPr>
                            <w:rPr>
                              <w:rFonts w:eastAsia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F76F6E">
                            <w:rPr>
                              <w:rFonts w:eastAsia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38105CC2">
              <v:stroke joinstyle="miter"/>
              <v:path gradientshapeok="t" o:connecttype="rect"/>
            </v:shapetype>
            <v:shape id="文本框 3" style="position:absolute;margin-left:0;margin-top:0;width:66.55pt;height:26.9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C1 - Internal use" o:spid="_x0000_s1027" filled="f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">
              <v:fill o:detectmouseclick="t"/>
              <v:textbox style="mso-fit-shape-to-text:t" inset="0,0,0,15pt">
                <w:txbxContent>
                  <w:p w:rsidRPr="00F76F6E" w:rsidR="00F76F6E" w:rsidP="00F76F6E" w:rsidRDefault="00F76F6E" w14:paraId="666EE4B6" w14:textId="47491992">
                    <w:pPr>
                      <w:rPr>
                        <w:rFonts w:eastAsia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F76F6E">
                      <w:rPr>
                        <w:rFonts w:eastAsia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du wp14">
  <w:p w:rsidR="00F76F6E" w:rsidRDefault="00F76F6E" w14:paraId="49851E1D" w14:textId="34FE50B3">
    <w:pPr>
      <w:pStyle w:val="a3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B6AB2D4" wp14:editId="40ED354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1630"/>
              <wp:effectExtent l="0" t="0" r="5715" b="0"/>
              <wp:wrapNone/>
              <wp:docPr id="612487370" name="文本框 1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16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F76F6E" w:rsidR="00F76F6E" w:rsidP="00F76F6E" w:rsidRDefault="00F76F6E" w14:paraId="1BD860C5" w14:textId="5705167E">
                          <w:pPr>
                            <w:rPr>
                              <w:rFonts w:eastAsia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F76F6E">
                            <w:rPr>
                              <w:rFonts w:eastAsia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1B6AB2D4">
              <v:stroke joinstyle="miter"/>
              <v:path gradientshapeok="t" o:connecttype="rect"/>
            </v:shapetype>
            <v:shape id="文本框 1" style="position:absolute;margin-left:0;margin-top:0;width:66.55pt;height:26.9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C1 - Internal use" o:spid="_x0000_s1028" filled="f" stroked="f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">
              <v:fill o:detectmouseclick="t"/>
              <v:textbox style="mso-fit-shape-to-text:t" inset="0,0,0,15pt">
                <w:txbxContent>
                  <w:p w:rsidRPr="00F76F6E" w:rsidR="00F76F6E" w:rsidP="00F76F6E" w:rsidRDefault="00F76F6E" w14:paraId="1BD860C5" w14:textId="5705167E">
                    <w:pPr>
                      <w:rPr>
                        <w:rFonts w:eastAsia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F76F6E">
                      <w:rPr>
                        <w:rFonts w:eastAsia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74CA2" w:rsidP="00F76F6E" w:rsidRDefault="00574CA2" w14:paraId="2E0223ED" w14:textId="77777777">
      <w:pPr>
        <w:spacing w:line="240" w:lineRule="auto"/>
      </w:pPr>
      <w:r>
        <w:separator/>
      </w:r>
    </w:p>
  </w:footnote>
  <w:footnote w:type="continuationSeparator" w:id="0">
    <w:p w:rsidR="00574CA2" w:rsidP="00F76F6E" w:rsidRDefault="00574CA2" w14:paraId="7680161C" w14:textId="777777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doNotDisplayPageBoundaries/>
  <w:bordersDoNotSurroundHeader/>
  <w:bordersDoNotSurroundFooter/>
  <w:attachedTemplate r:id="rId1"/>
  <w:trackRevisions w:val="false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6E"/>
    <w:rsid w:val="0000364C"/>
    <w:rsid w:val="000141AE"/>
    <w:rsid w:val="0009115F"/>
    <w:rsid w:val="00095DB1"/>
    <w:rsid w:val="00096428"/>
    <w:rsid w:val="000A6F53"/>
    <w:rsid w:val="000C26F0"/>
    <w:rsid w:val="000C6CAE"/>
    <w:rsid w:val="000D27B2"/>
    <w:rsid w:val="00103F54"/>
    <w:rsid w:val="00115883"/>
    <w:rsid w:val="00132AFE"/>
    <w:rsid w:val="001924E3"/>
    <w:rsid w:val="001C5876"/>
    <w:rsid w:val="00250704"/>
    <w:rsid w:val="002E056C"/>
    <w:rsid w:val="0037209D"/>
    <w:rsid w:val="00373E2B"/>
    <w:rsid w:val="004412FC"/>
    <w:rsid w:val="00463F05"/>
    <w:rsid w:val="00574CA2"/>
    <w:rsid w:val="00597CC4"/>
    <w:rsid w:val="00692B45"/>
    <w:rsid w:val="00693C18"/>
    <w:rsid w:val="006C0204"/>
    <w:rsid w:val="007A2D87"/>
    <w:rsid w:val="007F39F5"/>
    <w:rsid w:val="008818EB"/>
    <w:rsid w:val="008C1D8B"/>
    <w:rsid w:val="008E7D27"/>
    <w:rsid w:val="009F323C"/>
    <w:rsid w:val="009F7D63"/>
    <w:rsid w:val="00A60482"/>
    <w:rsid w:val="00AA7A5C"/>
    <w:rsid w:val="00AD2DF4"/>
    <w:rsid w:val="00B015B6"/>
    <w:rsid w:val="00B02A7D"/>
    <w:rsid w:val="00B51DA9"/>
    <w:rsid w:val="00B671A0"/>
    <w:rsid w:val="00BA0C98"/>
    <w:rsid w:val="00BF0F3B"/>
    <w:rsid w:val="00BF7D11"/>
    <w:rsid w:val="00C02DCC"/>
    <w:rsid w:val="00C444AB"/>
    <w:rsid w:val="00C46048"/>
    <w:rsid w:val="00C4795C"/>
    <w:rsid w:val="00C61AE5"/>
    <w:rsid w:val="00C61F70"/>
    <w:rsid w:val="00CA2F53"/>
    <w:rsid w:val="00CC05A6"/>
    <w:rsid w:val="00CC405D"/>
    <w:rsid w:val="00D24E3E"/>
    <w:rsid w:val="00D4648D"/>
    <w:rsid w:val="00D75527"/>
    <w:rsid w:val="00E158C8"/>
    <w:rsid w:val="00E17AA4"/>
    <w:rsid w:val="00E540D9"/>
    <w:rsid w:val="00E65116"/>
    <w:rsid w:val="00E67729"/>
    <w:rsid w:val="00ED7AA5"/>
    <w:rsid w:val="00F07031"/>
    <w:rsid w:val="00F33FE8"/>
    <w:rsid w:val="00F73267"/>
    <w:rsid w:val="00F76F6E"/>
    <w:rsid w:val="00FC09FE"/>
    <w:rsid w:val="00FC28DD"/>
    <w:rsid w:val="00FD1421"/>
    <w:rsid w:val="00FF0723"/>
    <w:rsid w:val="2D2F5C7B"/>
    <w:rsid w:val="620E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A5EF6"/>
  <w15:chartTrackingRefBased/>
  <w15:docId w15:val="{4553BCE7-549A-E848-A33A-6E2A7CBD4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sid w:val="00F76F6E"/>
    <w:pPr>
      <w:spacing w:after="0" w:line="276" w:lineRule="auto"/>
    </w:pPr>
    <w:rPr>
      <w:rFonts w:ascii="Arial" w:hAnsi="Arial" w:cs="Arial"/>
      <w:kern w:val="0"/>
      <w:szCs w:val="22"/>
      <w:lang w:val="it"/>
      <w14:ligatures w14:val="none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6F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styleId="a4" w:customStyle="1">
    <w:name w:val="页脚 字符"/>
    <w:basedOn w:val="a0"/>
    <w:link w:val="a3"/>
    <w:uiPriority w:val="99"/>
    <w:rsid w:val="00F76F6E"/>
    <w:rPr>
      <w:rFonts w:ascii="Arial" w:hAnsi="Arial" w:cs="Arial"/>
      <w:kern w:val="0"/>
      <w:sz w:val="18"/>
      <w:szCs w:val="18"/>
      <w:lang w:val="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3.xml" Id="rId8" /><Relationship Type="http://schemas.openxmlformats.org/officeDocument/2006/relationships/webSettings" Target="webSettings.xml" Id="rId3" /><Relationship Type="http://schemas.openxmlformats.org/officeDocument/2006/relationships/footer" Target="footer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xmlns:thm15="http://schemas.microsoft.com/office/thememl/2012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QiaoZhang</dc:creator>
  <keywords/>
  <dc:description/>
  <lastModifiedBy>ZHANG Qiao</lastModifiedBy>
  <revision>2</revision>
  <dcterms:created xsi:type="dcterms:W3CDTF">2025-09-23T01:56:00.0000000Z</dcterms:created>
  <dcterms:modified xsi:type="dcterms:W3CDTF">2025-09-23T07:02:45.437854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481d0ca,1f177c37,79d7051</vt:lpwstr>
  </property>
  <property fmtid="{D5CDD505-2E9C-101B-9397-08002B2CF9AE}" pid="3" name="ClassificationContentMarkingFooterFontProps">
    <vt:lpwstr>#008000,9,arial</vt:lpwstr>
  </property>
  <property fmtid="{D5CDD505-2E9C-101B-9397-08002B2CF9AE}" pid="4" name="ClassificationContentMarkingFooterText">
    <vt:lpwstr>C1 - Internal use</vt:lpwstr>
  </property>
  <property fmtid="{D5CDD505-2E9C-101B-9397-08002B2CF9AE}" pid="5" name="MSIP_Label_f43b7177-c66c-4b22-a350-7ee86f9a1e74_Enabled">
    <vt:lpwstr>true</vt:lpwstr>
  </property>
  <property fmtid="{D5CDD505-2E9C-101B-9397-08002B2CF9AE}" pid="6" name="MSIP_Label_f43b7177-c66c-4b22-a350-7ee86f9a1e74_SetDate">
    <vt:lpwstr>2025-09-23T01:56:53Z</vt:lpwstr>
  </property>
  <property fmtid="{D5CDD505-2E9C-101B-9397-08002B2CF9AE}" pid="7" name="MSIP_Label_f43b7177-c66c-4b22-a350-7ee86f9a1e74_Method">
    <vt:lpwstr>Standard</vt:lpwstr>
  </property>
  <property fmtid="{D5CDD505-2E9C-101B-9397-08002B2CF9AE}" pid="8" name="MSIP_Label_f43b7177-c66c-4b22-a350-7ee86f9a1e74_Name">
    <vt:lpwstr>C1_Internal use</vt:lpwstr>
  </property>
  <property fmtid="{D5CDD505-2E9C-101B-9397-08002B2CF9AE}" pid="9" name="MSIP_Label_f43b7177-c66c-4b22-a350-7ee86f9a1e74_SiteId">
    <vt:lpwstr>e4e1abd9-eac7-4a71-ab52-da5c998aa7ba</vt:lpwstr>
  </property>
  <property fmtid="{D5CDD505-2E9C-101B-9397-08002B2CF9AE}" pid="10" name="MSIP_Label_f43b7177-c66c-4b22-a350-7ee86f9a1e74_ActionId">
    <vt:lpwstr>e35384ca-c0f1-4b22-967e-dae3d733bc13</vt:lpwstr>
  </property>
  <property fmtid="{D5CDD505-2E9C-101B-9397-08002B2CF9AE}" pid="11" name="MSIP_Label_f43b7177-c66c-4b22-a350-7ee86f9a1e74_ContentBits">
    <vt:lpwstr>2</vt:lpwstr>
  </property>
</Properties>
</file>